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12C808B" w14:textId="5AEF3CB1" w:rsidR="0012679B" w:rsidRPr="0012679B" w:rsidRDefault="0012679B" w:rsidP="008A3A1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37630A4C" w14:textId="77777777" w:rsidR="000409FF" w:rsidRDefault="00782699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 w:rsidR="00B12E50">
        <w:rPr>
          <w:rFonts w:ascii="Times New Roman" w:hAnsi="Times New Roman" w:cs="Times New Roman"/>
          <w:b/>
          <w:sz w:val="20"/>
        </w:rPr>
        <w:t>2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7A4167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VID-19 and at </w:t>
      </w:r>
    </w:p>
    <w:p w14:paraId="1620F183" w14:textId="1FF28EF5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 xml:space="preserve">time of survey, UK value set – Female and </w:t>
      </w:r>
      <w:r w:rsidR="00015DB3">
        <w:rPr>
          <w:rFonts w:ascii="Times New Roman" w:hAnsi="Times New Roman" w:cs="Times New Roman"/>
          <w:b/>
          <w:sz w:val="20"/>
        </w:rPr>
        <w:t>O</w:t>
      </w:r>
      <w:r w:rsidRPr="0012679B">
        <w:rPr>
          <w:rFonts w:ascii="Times New Roman" w:hAnsi="Times New Roman" w:cs="Times New Roman"/>
          <w:b/>
          <w:sz w:val="20"/>
        </w:rPr>
        <w:t>ther onl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8"/>
        <w:gridCol w:w="576"/>
        <w:gridCol w:w="581"/>
        <w:gridCol w:w="576"/>
        <w:gridCol w:w="576"/>
        <w:gridCol w:w="581"/>
        <w:gridCol w:w="576"/>
        <w:gridCol w:w="630"/>
        <w:gridCol w:w="1230"/>
        <w:gridCol w:w="696"/>
      </w:tblGrid>
      <w:tr w:rsidR="0012679B" w:rsidRPr="0012679B" w14:paraId="190FA4F5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D99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1A67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BDB9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3870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</w:tr>
      <w:tr w:rsidR="0012679B" w:rsidRPr="0012679B" w14:paraId="2DF1DCE7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8123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845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F3B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B15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D02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9D4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3AE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A94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AC9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AFC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2679B" w:rsidRPr="0012679B" w14:paraId="59342A79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569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1E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D7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AB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D2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81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4B0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7D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50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3, 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A6B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12679B" w:rsidRPr="0012679B" w14:paraId="4138B8B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5C4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82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78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531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D6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9F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0FC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2A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9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15, -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456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0A7FB0B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FE7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F6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20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B9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01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2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B8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D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3E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2, -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F2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76573E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8F5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FD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35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8C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80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F3C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ADB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8C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5D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1,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F8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5036F33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BFD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B5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EC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D2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1D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66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136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BB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FBF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63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B0D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8</w:t>
            </w:r>
          </w:p>
        </w:tc>
      </w:tr>
      <w:tr w:rsidR="0012679B" w:rsidRPr="0012679B" w14:paraId="1F541C5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E5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6E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8B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B31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09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6F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164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98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0C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5, 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C63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12679B" w:rsidRPr="0012679B" w14:paraId="3CE27CB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2E0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55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AE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2B4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B1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BC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182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E3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8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6, 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CB2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12679B" w:rsidRPr="0012679B" w14:paraId="70919380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973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486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04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9CE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D14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9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70A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F0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B6B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43, -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17D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7082199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8E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22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FE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357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168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BA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8C6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F5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4B3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2, -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84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0D4A0F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811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10B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53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F14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C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A0B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653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B6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8F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5, 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80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E6316A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4B8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B4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013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975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C5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AD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E63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33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B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4, 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5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0567187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C5D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3D9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E4A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E53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CD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DE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60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08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46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4, 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D8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19838D9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DF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91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935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947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A35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31B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97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18E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73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14, -0.0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C0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6CBE237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BD0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0B2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1E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CE3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32F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659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955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00E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1B1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79, -0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5F2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</w:tbl>
    <w:p w14:paraId="55629791" w14:textId="77777777" w:rsidR="0012679B" w:rsidRPr="0012679B" w:rsidRDefault="0012679B" w:rsidP="0012679B">
      <w:pPr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</w:p>
    <w:p w14:paraId="6635E1C8" w14:textId="7E88FE58" w:rsidR="002015F7" w:rsidRDefault="002015F7" w:rsidP="0012679B">
      <w:pPr>
        <w:spacing w:after="0" w:line="240" w:lineRule="auto"/>
      </w:pPr>
      <w:bookmarkStart w:id="0" w:name="_GoBack"/>
      <w:bookmarkEnd w:id="0"/>
    </w:p>
    <w:sectPr w:rsidR="002015F7" w:rsidSect="00D9193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E2ABB" w14:textId="77777777" w:rsidR="003D4044" w:rsidRDefault="003D4044" w:rsidP="0058286F">
      <w:pPr>
        <w:spacing w:after="0" w:line="240" w:lineRule="auto"/>
      </w:pPr>
      <w:r>
        <w:separator/>
      </w:r>
    </w:p>
  </w:endnote>
  <w:endnote w:type="continuationSeparator" w:id="0">
    <w:p w14:paraId="2B4347BD" w14:textId="77777777" w:rsidR="003D4044" w:rsidRDefault="003D4044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69587" w14:textId="77777777" w:rsidR="003D4044" w:rsidRDefault="003D4044" w:rsidP="0058286F">
      <w:pPr>
        <w:spacing w:after="0" w:line="240" w:lineRule="auto"/>
      </w:pPr>
      <w:r>
        <w:separator/>
      </w:r>
    </w:p>
  </w:footnote>
  <w:footnote w:type="continuationSeparator" w:id="0">
    <w:p w14:paraId="687E4CE8" w14:textId="77777777" w:rsidR="003D4044" w:rsidRDefault="003D4044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09FF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04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D5E0F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93C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32BA6-C9D1-4B89-8EDA-3D5F70CA9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43:00Z</dcterms:created>
  <dcterms:modified xsi:type="dcterms:W3CDTF">2022-12-02T16:44:00Z</dcterms:modified>
</cp:coreProperties>
</file>